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787A5" w14:textId="7EB13630" w:rsidR="00C50C9B" w:rsidRPr="00377D66" w:rsidRDefault="00DE7178" w:rsidP="00DE7178">
      <w:pPr>
        <w:pStyle w:val="Heading1"/>
      </w:pPr>
      <w:r w:rsidRPr="00377D66">
        <w:t>Supplementary materials</w:t>
      </w:r>
    </w:p>
    <w:p w14:paraId="0A7784AC" w14:textId="77777777" w:rsidR="00DE7178" w:rsidRPr="00377D66" w:rsidRDefault="00DE7178" w:rsidP="00DE7178"/>
    <w:p w14:paraId="309D44ED" w14:textId="0C7304E4" w:rsidR="003F2821" w:rsidRPr="00377D66" w:rsidRDefault="006A082E" w:rsidP="00DE7178">
      <w:pPr>
        <w:pStyle w:val="Heading2"/>
      </w:pPr>
      <w:r w:rsidRPr="00377D66">
        <w:t>Supplementary t</w:t>
      </w:r>
      <w:r w:rsidR="003F2821" w:rsidRPr="00377D66">
        <w:t>able 1</w:t>
      </w:r>
    </w:p>
    <w:p w14:paraId="0D7C3B43" w14:textId="41B88B2E" w:rsidR="008525B8" w:rsidRPr="00377D66" w:rsidRDefault="008525B8" w:rsidP="008525B8">
      <w:r w:rsidRPr="00377D66">
        <w:t>T</w:t>
      </w:r>
      <w:r w:rsidR="00C40A36" w:rsidRPr="00377D66">
        <w:t>able of classification of contacts and diagnos</w:t>
      </w:r>
      <w:r w:rsidR="009934A9" w:rsidRPr="00377D66">
        <w:t>is groups in general practice and mental health services.</w:t>
      </w:r>
    </w:p>
    <w:tbl>
      <w:tblPr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5"/>
        <w:gridCol w:w="2762"/>
        <w:gridCol w:w="3623"/>
      </w:tblGrid>
      <w:tr w:rsidR="00D608B3" w:rsidRPr="00377D66" w14:paraId="6E3F96FC" w14:textId="77777777" w:rsidTr="00AF7A65">
        <w:trPr>
          <w:trHeight w:val="300"/>
        </w:trPr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4C1BAD" w14:textId="77777777" w:rsidR="00D608B3" w:rsidRPr="00377D66" w:rsidRDefault="00D608B3" w:rsidP="00D608B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77D66">
              <w:rPr>
                <w:rFonts w:ascii="Calibri" w:eastAsia="Times New Roman" w:hAnsi="Calibri" w:cs="Calibri"/>
                <w:b/>
                <w:bCs/>
                <w:lang w:eastAsia="en-GB"/>
              </w:rPr>
              <w:t>Health service: </w:t>
            </w:r>
            <w:r w:rsidRPr="00377D66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7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CEC231" w14:textId="08A01E03" w:rsidR="00D608B3" w:rsidRPr="00377D66" w:rsidRDefault="00772DB3" w:rsidP="00D608B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77D66">
              <w:rPr>
                <w:rFonts w:ascii="Calibri" w:eastAsia="Times New Roman" w:hAnsi="Calibri" w:cs="Calibri"/>
                <w:b/>
                <w:bCs/>
                <w:lang w:eastAsia="en-GB"/>
              </w:rPr>
              <w:t>G</w:t>
            </w:r>
            <w:r w:rsidR="00D608B3" w:rsidRPr="00377D66">
              <w:rPr>
                <w:rFonts w:ascii="Calibri" w:eastAsia="Times New Roman" w:hAnsi="Calibri" w:cs="Calibri"/>
                <w:b/>
                <w:bCs/>
                <w:lang w:eastAsia="en-GB"/>
              </w:rPr>
              <w:t>roup: </w:t>
            </w:r>
            <w:r w:rsidR="00D608B3" w:rsidRPr="00377D66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6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FCC5DE" w14:textId="77777777" w:rsidR="00D608B3" w:rsidRPr="00377D66" w:rsidRDefault="00D608B3" w:rsidP="00D608B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77D66">
              <w:rPr>
                <w:rFonts w:ascii="Calibri" w:eastAsia="Times New Roman" w:hAnsi="Calibri" w:cs="Calibri"/>
                <w:b/>
                <w:bCs/>
                <w:lang w:eastAsia="en-GB"/>
              </w:rPr>
              <w:t>Coding: </w:t>
            </w:r>
            <w:r w:rsidRPr="00377D66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D608B3" w:rsidRPr="00377D66" w14:paraId="1EE12F21" w14:textId="77777777" w:rsidTr="00AF7A65">
        <w:trPr>
          <w:trHeight w:val="300"/>
        </w:trPr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902A60" w14:textId="77777777" w:rsidR="00D608B3" w:rsidRPr="00377D66" w:rsidRDefault="00D608B3" w:rsidP="00D608B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77D66">
              <w:rPr>
                <w:rFonts w:ascii="Calibri" w:eastAsia="Times New Roman" w:hAnsi="Calibri" w:cs="Calibri"/>
                <w:b/>
                <w:bCs/>
                <w:lang w:eastAsia="en-GB"/>
              </w:rPr>
              <w:t>General practice:</w:t>
            </w:r>
            <w:r w:rsidRPr="00377D66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7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B65CD8" w14:textId="77777777" w:rsidR="00D608B3" w:rsidRPr="00377D66" w:rsidRDefault="00D608B3" w:rsidP="00D608B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77D66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6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14BE9D" w14:textId="77777777" w:rsidR="00D608B3" w:rsidRPr="00377D66" w:rsidRDefault="00D608B3" w:rsidP="00D608B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77D66">
              <w:rPr>
                <w:rFonts w:ascii="Calibri" w:eastAsia="Times New Roman" w:hAnsi="Calibri" w:cs="Calibri"/>
                <w:b/>
                <w:bCs/>
                <w:lang w:eastAsia="en-GB"/>
              </w:rPr>
              <w:t>Tariff for GPs and OOH doctors</w:t>
            </w:r>
            <w:r w:rsidRPr="00377D66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D608B3" w:rsidRPr="00377D66" w14:paraId="0F4B810B" w14:textId="77777777" w:rsidTr="00AF7A65">
        <w:trPr>
          <w:trHeight w:val="300"/>
        </w:trPr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D9D144" w14:textId="77777777" w:rsidR="00D608B3" w:rsidRPr="00377D66" w:rsidRDefault="00D608B3" w:rsidP="00D608B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77D66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7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3DF419" w14:textId="77777777" w:rsidR="00D608B3" w:rsidRPr="00377D66" w:rsidRDefault="00D608B3" w:rsidP="00D608B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77D66">
              <w:rPr>
                <w:rFonts w:ascii="Calibri" w:eastAsia="Times New Roman" w:hAnsi="Calibri" w:cs="Calibri"/>
                <w:b/>
                <w:bCs/>
                <w:lang w:eastAsia="en-GB"/>
              </w:rPr>
              <w:t>Any consultation</w:t>
            </w:r>
            <w:r w:rsidRPr="00377D66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6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CA271E" w14:textId="77777777" w:rsidR="00D608B3" w:rsidRPr="00377D66" w:rsidRDefault="00D608B3" w:rsidP="00D608B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77D66">
              <w:rPr>
                <w:rFonts w:ascii="Calibri" w:eastAsia="Times New Roman" w:hAnsi="Calibri" w:cs="Calibri"/>
                <w:lang w:eastAsia="en-GB"/>
              </w:rPr>
              <w:t>2ad, 2ae, 2ak, 2ed, 2fk, 2af, 11a </w:t>
            </w:r>
          </w:p>
        </w:tc>
      </w:tr>
      <w:tr w:rsidR="00D608B3" w:rsidRPr="00377D66" w14:paraId="1E7D9DB8" w14:textId="77777777" w:rsidTr="00AF7A65">
        <w:trPr>
          <w:trHeight w:val="300"/>
        </w:trPr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A23FFC" w14:textId="77777777" w:rsidR="00D608B3" w:rsidRPr="00377D66" w:rsidRDefault="00D608B3" w:rsidP="00D608B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77D66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7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7DA135" w14:textId="77777777" w:rsidR="00D608B3" w:rsidRPr="00377D66" w:rsidRDefault="00D608B3" w:rsidP="00D608B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77D66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6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9E2EFF" w14:textId="4470D387" w:rsidR="00D608B3" w:rsidRPr="00377D66" w:rsidRDefault="00D608B3" w:rsidP="00D608B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77D66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ICPC-2 </w:t>
            </w:r>
            <w:r w:rsidR="00905FC9" w:rsidRPr="00377D66">
              <w:rPr>
                <w:rFonts w:ascii="Calibri" w:eastAsia="Times New Roman" w:hAnsi="Calibri" w:cs="Calibri"/>
                <w:b/>
                <w:bCs/>
                <w:lang w:eastAsia="en-GB"/>
              </w:rPr>
              <w:t>codes:</w:t>
            </w:r>
            <w:r w:rsidRPr="00377D66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D608B3" w:rsidRPr="00377D66" w14:paraId="0654C592" w14:textId="77777777" w:rsidTr="00AF7A65">
        <w:trPr>
          <w:trHeight w:val="300"/>
        </w:trPr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184E58" w14:textId="77777777" w:rsidR="00D608B3" w:rsidRPr="00377D66" w:rsidRDefault="00D608B3" w:rsidP="00D608B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77D66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7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827024" w14:textId="77777777" w:rsidR="00D608B3" w:rsidRPr="00377D66" w:rsidRDefault="00D608B3" w:rsidP="00D608B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77D66">
              <w:rPr>
                <w:rFonts w:ascii="Calibri" w:eastAsia="Times New Roman" w:hAnsi="Calibri" w:cs="Calibri"/>
                <w:b/>
                <w:bCs/>
                <w:lang w:eastAsia="en-GB"/>
              </w:rPr>
              <w:t>Mental health diagnosis </w:t>
            </w:r>
            <w:r w:rsidRPr="00377D66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6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14FDAD" w14:textId="77777777" w:rsidR="00D608B3" w:rsidRPr="00377D66" w:rsidRDefault="00D608B3" w:rsidP="00D608B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77D66">
              <w:rPr>
                <w:rFonts w:ascii="Calibri" w:eastAsia="Times New Roman" w:hAnsi="Calibri" w:cs="Calibri"/>
                <w:lang w:eastAsia="en-GB"/>
              </w:rPr>
              <w:t>P01-P26, P28, P29, P70-P99 </w:t>
            </w:r>
          </w:p>
        </w:tc>
      </w:tr>
      <w:tr w:rsidR="00D608B3" w:rsidRPr="00377D66" w14:paraId="3EEF4514" w14:textId="77777777" w:rsidTr="00AF7A65">
        <w:trPr>
          <w:trHeight w:val="300"/>
        </w:trPr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2C1EEB" w14:textId="77777777" w:rsidR="00D608B3" w:rsidRPr="00377D66" w:rsidRDefault="00D608B3" w:rsidP="00D608B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77D66">
              <w:rPr>
                <w:rFonts w:ascii="Calibri" w:eastAsia="Times New Roman" w:hAnsi="Calibri" w:cs="Calibri"/>
                <w:b/>
                <w:bCs/>
                <w:lang w:eastAsia="en-GB"/>
              </w:rPr>
              <w:t>Mental health service:  </w:t>
            </w:r>
            <w:r w:rsidRPr="00377D66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7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AB1602" w14:textId="77777777" w:rsidR="00D608B3" w:rsidRPr="00377D66" w:rsidRDefault="00D608B3" w:rsidP="00D608B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77D66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6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780F49" w14:textId="77777777" w:rsidR="00D608B3" w:rsidRPr="00377D66" w:rsidRDefault="00D608B3" w:rsidP="00D608B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77D66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D608B3" w:rsidRPr="00377D66" w14:paraId="678C11D0" w14:textId="77777777" w:rsidTr="00AF7A65">
        <w:trPr>
          <w:trHeight w:val="300"/>
        </w:trPr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39D6C5" w14:textId="77777777" w:rsidR="00D608B3" w:rsidRPr="00377D66" w:rsidRDefault="00D608B3" w:rsidP="00D608B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77D66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7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F140D9" w14:textId="77777777" w:rsidR="00D608B3" w:rsidRPr="00377D66" w:rsidRDefault="00D608B3" w:rsidP="00D608B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77D66">
              <w:rPr>
                <w:rFonts w:ascii="Calibri" w:eastAsia="Times New Roman" w:hAnsi="Calibri" w:cs="Calibri"/>
                <w:b/>
                <w:bCs/>
                <w:lang w:eastAsia="en-GB"/>
              </w:rPr>
              <w:t>Any contact</w:t>
            </w:r>
            <w:r w:rsidRPr="00377D66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6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519349" w14:textId="77777777" w:rsidR="00D608B3" w:rsidRPr="00377D66" w:rsidRDefault="00D608B3" w:rsidP="00D608B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77D66">
              <w:rPr>
                <w:rFonts w:ascii="Calibri" w:eastAsia="Times New Roman" w:hAnsi="Calibri" w:cs="Calibri"/>
                <w:lang w:eastAsia="en-GB"/>
              </w:rPr>
              <w:t>Any observation in MHS data </w:t>
            </w:r>
          </w:p>
        </w:tc>
      </w:tr>
      <w:tr w:rsidR="00D608B3" w:rsidRPr="00377D66" w14:paraId="24A27076" w14:textId="77777777" w:rsidTr="00AF7A65">
        <w:trPr>
          <w:trHeight w:val="300"/>
        </w:trPr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943E8B" w14:textId="77777777" w:rsidR="00D608B3" w:rsidRPr="00377D66" w:rsidRDefault="00D608B3" w:rsidP="00D608B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77D66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7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301623" w14:textId="77777777" w:rsidR="00D608B3" w:rsidRPr="00377D66" w:rsidRDefault="00D608B3" w:rsidP="00D608B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77D66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6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CE2D08" w14:textId="77777777" w:rsidR="00D608B3" w:rsidRPr="00377D66" w:rsidRDefault="00D608B3" w:rsidP="00D608B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77D66">
              <w:rPr>
                <w:rFonts w:ascii="Calibri" w:eastAsia="Times New Roman" w:hAnsi="Calibri" w:cs="Calibri"/>
                <w:b/>
                <w:bCs/>
                <w:lang w:eastAsia="en-GB"/>
              </w:rPr>
              <w:t>ICD-10 codes:</w:t>
            </w:r>
            <w:r w:rsidRPr="00377D66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D608B3" w:rsidRPr="00377D66" w14:paraId="19AA26CE" w14:textId="77777777" w:rsidTr="00AF7A65">
        <w:trPr>
          <w:trHeight w:val="300"/>
        </w:trPr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C12FB8" w14:textId="77777777" w:rsidR="00D608B3" w:rsidRPr="00377D66" w:rsidRDefault="00D608B3" w:rsidP="00D608B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77D66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7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5058F2" w14:textId="77777777" w:rsidR="00D608B3" w:rsidRPr="00377D66" w:rsidRDefault="00D608B3" w:rsidP="00D608B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77D66">
              <w:rPr>
                <w:rFonts w:ascii="Calibri" w:eastAsia="Times New Roman" w:hAnsi="Calibri" w:cs="Calibri"/>
                <w:b/>
                <w:bCs/>
                <w:lang w:eastAsia="en-GB"/>
              </w:rPr>
              <w:t>Externalizing disorders</w:t>
            </w:r>
            <w:r w:rsidRPr="00377D66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6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71111B" w14:textId="01AC18B5" w:rsidR="00D608B3" w:rsidRPr="00377D66" w:rsidRDefault="00D608B3" w:rsidP="00D608B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77D66">
              <w:rPr>
                <w:rFonts w:ascii="Calibri" w:eastAsia="Times New Roman" w:hAnsi="Calibri" w:cs="Calibri"/>
                <w:lang w:eastAsia="en-GB"/>
              </w:rPr>
              <w:t>F90-F91.9</w:t>
            </w:r>
            <w:r w:rsidR="00F30A30" w:rsidRPr="00377D66">
              <w:rPr>
                <w:rFonts w:ascii="Calibri" w:eastAsia="Times New Roman" w:hAnsi="Calibri" w:cs="Calibri"/>
                <w:lang w:eastAsia="en-GB"/>
              </w:rPr>
              <w:t xml:space="preserve">, </w:t>
            </w:r>
            <w:r w:rsidR="00DB7677" w:rsidRPr="00377D66">
              <w:rPr>
                <w:rFonts w:ascii="Calibri" w:eastAsia="Times New Roman" w:hAnsi="Calibri" w:cs="Calibri"/>
                <w:lang w:eastAsia="en-GB"/>
              </w:rPr>
              <w:t>F10-F19.9</w:t>
            </w:r>
            <w:r w:rsidR="00C34D4C" w:rsidRPr="00377D66">
              <w:rPr>
                <w:rFonts w:ascii="Calibri" w:eastAsia="Times New Roman" w:hAnsi="Calibri" w:cs="Calibri"/>
                <w:lang w:eastAsia="en-GB"/>
              </w:rPr>
              <w:t xml:space="preserve">, </w:t>
            </w:r>
            <w:r w:rsidR="00C45C8D" w:rsidRPr="00377D66">
              <w:rPr>
                <w:rFonts w:ascii="Calibri" w:eastAsia="Times New Roman" w:hAnsi="Calibri" w:cs="Calibri"/>
                <w:lang w:eastAsia="en-GB"/>
              </w:rPr>
              <w:t>F60.2, F60.3, F63</w:t>
            </w:r>
          </w:p>
        </w:tc>
      </w:tr>
      <w:tr w:rsidR="00D608B3" w:rsidRPr="00377D66" w14:paraId="3070A07B" w14:textId="77777777" w:rsidTr="00AF7A65">
        <w:trPr>
          <w:trHeight w:val="300"/>
        </w:trPr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9F7930" w14:textId="77777777" w:rsidR="00D608B3" w:rsidRPr="00377D66" w:rsidRDefault="00D608B3" w:rsidP="00D608B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77D66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7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F903CD" w14:textId="77777777" w:rsidR="00D608B3" w:rsidRPr="00377D66" w:rsidRDefault="00D608B3" w:rsidP="00D608B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77D66">
              <w:rPr>
                <w:rFonts w:ascii="Calibri" w:eastAsia="Times New Roman" w:hAnsi="Calibri" w:cs="Calibri"/>
                <w:b/>
                <w:bCs/>
                <w:shd w:val="clear" w:color="auto" w:fill="FFFFFF"/>
                <w:lang w:eastAsia="en-GB"/>
              </w:rPr>
              <w:t>Internalizing disorders</w:t>
            </w:r>
            <w:r w:rsidRPr="00377D66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6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138F63" w14:textId="77777777" w:rsidR="00D608B3" w:rsidRPr="00377D66" w:rsidRDefault="00D608B3" w:rsidP="00D608B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77D66">
              <w:rPr>
                <w:rFonts w:ascii="Calibri" w:eastAsia="Times New Roman" w:hAnsi="Calibri" w:cs="Calibri"/>
                <w:lang w:eastAsia="en-GB"/>
              </w:rPr>
              <w:t>F30-F34.9, F38-F44.9, F93-F93.9.  </w:t>
            </w:r>
          </w:p>
        </w:tc>
      </w:tr>
    </w:tbl>
    <w:p w14:paraId="588EA476" w14:textId="77777777" w:rsidR="00510F9F" w:rsidRPr="00377D66" w:rsidRDefault="00510F9F" w:rsidP="00510F9F"/>
    <w:p w14:paraId="52A6A2EB" w14:textId="21D6F6BD" w:rsidR="00510F9F" w:rsidRPr="00377D66" w:rsidRDefault="006A082E" w:rsidP="00510F9F">
      <w:pPr>
        <w:pStyle w:val="Heading2"/>
      </w:pPr>
      <w:r w:rsidRPr="00377D66">
        <w:t>Supplementary t</w:t>
      </w:r>
      <w:r w:rsidR="00510F9F" w:rsidRPr="00377D66">
        <w:t>able 2</w:t>
      </w:r>
    </w:p>
    <w:p w14:paraId="5AFA1C2E" w14:textId="08400096" w:rsidR="00DC367F" w:rsidRPr="00377D66" w:rsidRDefault="00DB2BB5" w:rsidP="00DC367F">
      <w:r w:rsidRPr="00377D66">
        <w:t xml:space="preserve">Descriptive statistics </w:t>
      </w:r>
      <w:r w:rsidR="00CC231F" w:rsidRPr="00377D66">
        <w:t xml:space="preserve">on </w:t>
      </w:r>
      <w:r w:rsidR="00E9550D" w:rsidRPr="00377D66">
        <w:t>demographics, divided by level of SDQ</w:t>
      </w:r>
      <w:r w:rsidR="003D4667" w:rsidRPr="00377D66">
        <w:t>-total</w:t>
      </w:r>
      <w:r w:rsidR="00C767CE" w:rsidRPr="00377D66"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69"/>
        <w:gridCol w:w="1243"/>
        <w:gridCol w:w="1142"/>
        <w:gridCol w:w="1653"/>
        <w:gridCol w:w="1773"/>
        <w:gridCol w:w="1436"/>
      </w:tblGrid>
      <w:tr w:rsidR="00CE2EC2" w:rsidRPr="00377D66" w14:paraId="488645D5" w14:textId="77777777" w:rsidTr="00C37BFC">
        <w:trPr>
          <w:trHeight w:val="288"/>
        </w:trPr>
        <w:tc>
          <w:tcPr>
            <w:tcW w:w="17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AFA8" w14:textId="77777777" w:rsidR="00A36E47" w:rsidRPr="00377D66" w:rsidRDefault="00A36E47" w:rsidP="00A36E4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Total difficulties score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98AE3" w14:textId="55886D90" w:rsidR="00A36E47" w:rsidRPr="00377D66" w:rsidRDefault="00A36E47" w:rsidP="00A36E4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Sex/</w:t>
            </w:r>
            <w:r w:rsidR="00264AE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6F2512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parental education</w:t>
            </w:r>
          </w:p>
        </w:tc>
        <w:tc>
          <w:tcPr>
            <w:tcW w:w="6004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11EB8D" w14:textId="77777777" w:rsidR="00A36E47" w:rsidRPr="00377D66" w:rsidRDefault="00A36E47" w:rsidP="00A36E4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Adolescents contacting</w:t>
            </w:r>
          </w:p>
        </w:tc>
      </w:tr>
      <w:tr w:rsidR="00DD56DE" w:rsidRPr="00377D66" w14:paraId="2F93C1D7" w14:textId="77777777" w:rsidTr="00C37BFC">
        <w:trPr>
          <w:trHeight w:val="288"/>
        </w:trPr>
        <w:tc>
          <w:tcPr>
            <w:tcW w:w="17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1CC67" w14:textId="77777777" w:rsidR="00A36E47" w:rsidRPr="00377D66" w:rsidRDefault="00A36E47" w:rsidP="00A36E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B64F5" w14:textId="77777777" w:rsidR="00A36E47" w:rsidRPr="00377D66" w:rsidRDefault="00A36E47" w:rsidP="00A36E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E72B" w14:textId="77777777" w:rsidR="00A36E47" w:rsidRPr="00377D66" w:rsidRDefault="00A36E47" w:rsidP="00A36E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D2022" w14:textId="77777777" w:rsidR="00A36E47" w:rsidRPr="00377D66" w:rsidRDefault="00A36E47" w:rsidP="00A36E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No observed contact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68515" w14:textId="77777777" w:rsidR="00A36E47" w:rsidRPr="00377D66" w:rsidRDefault="00A36E47" w:rsidP="00A36E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Only GP, no mental health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C2A1B" w14:textId="77777777" w:rsidR="00A36E47" w:rsidRPr="00377D66" w:rsidRDefault="00A36E47" w:rsidP="00A36E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Mental health at GP or MHS</w:t>
            </w:r>
          </w:p>
        </w:tc>
      </w:tr>
      <w:tr w:rsidR="00CE2EC2" w:rsidRPr="00377D66" w14:paraId="161B0768" w14:textId="77777777" w:rsidTr="00C37BFC">
        <w:trPr>
          <w:trHeight w:val="288"/>
        </w:trPr>
        <w:tc>
          <w:tcPr>
            <w:tcW w:w="17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1C8B12" w14:textId="77777777" w:rsidR="00A36E47" w:rsidRPr="00377D66" w:rsidRDefault="00A36E47" w:rsidP="00A36E4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02622" w14:textId="77777777" w:rsidR="00A36E47" w:rsidRPr="00377D66" w:rsidRDefault="00A36E47" w:rsidP="00A36E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Female, n (%)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8BBE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278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C401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700 (25.1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14E3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1796 (64.5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DF69E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289 (10.4%)</w:t>
            </w:r>
          </w:p>
        </w:tc>
      </w:tr>
      <w:tr w:rsidR="001D6550" w:rsidRPr="00377D66" w14:paraId="202547B2" w14:textId="77777777" w:rsidTr="00C37BFC">
        <w:trPr>
          <w:trHeight w:val="288"/>
        </w:trPr>
        <w:tc>
          <w:tcPr>
            <w:tcW w:w="17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5F7EBF0" w14:textId="77777777" w:rsidR="00A36E47" w:rsidRPr="00377D66" w:rsidRDefault="00A36E47" w:rsidP="00A36E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310C8" w14:textId="77777777" w:rsidR="00A36E47" w:rsidRPr="00377D66" w:rsidRDefault="00A36E47" w:rsidP="00A36E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Male, n (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A424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306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F0F6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1052 (34.3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FF2F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1783 (58.2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2848A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228 (7.4%)</w:t>
            </w:r>
          </w:p>
        </w:tc>
      </w:tr>
      <w:tr w:rsidR="001D6550" w:rsidRPr="00377D66" w14:paraId="665F8478" w14:textId="77777777" w:rsidTr="00C37BFC">
        <w:trPr>
          <w:trHeight w:val="288"/>
        </w:trPr>
        <w:tc>
          <w:tcPr>
            <w:tcW w:w="17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C1E6885" w14:textId="77777777" w:rsidR="00A36E47" w:rsidRPr="00377D66" w:rsidRDefault="00A36E47" w:rsidP="00A36E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9A0C" w14:textId="77777777" w:rsidR="00A36E47" w:rsidRPr="00377D66" w:rsidRDefault="00A36E47" w:rsidP="00A36E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Lower, n (%)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E8F22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2212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DDD9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668 (30.2%)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A725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1326 (59.9%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52410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218 (9.9%)</w:t>
            </w:r>
          </w:p>
        </w:tc>
      </w:tr>
      <w:tr w:rsidR="001D6550" w:rsidRPr="00377D66" w14:paraId="3983831C" w14:textId="77777777" w:rsidTr="00C37BFC">
        <w:trPr>
          <w:trHeight w:val="288"/>
        </w:trPr>
        <w:tc>
          <w:tcPr>
            <w:tcW w:w="17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8B8B08A" w14:textId="77777777" w:rsidR="00A36E47" w:rsidRPr="00377D66" w:rsidRDefault="00A36E47" w:rsidP="00A36E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828A" w14:textId="77777777" w:rsidR="00A36E47" w:rsidRPr="00377D66" w:rsidRDefault="00A36E47" w:rsidP="00A36E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Higher, n (%)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1AAE5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360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E6F6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1073 (29.8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480D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2235 (62.0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B0F02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298 (8.3%)</w:t>
            </w:r>
          </w:p>
        </w:tc>
      </w:tr>
      <w:tr w:rsidR="001D6550" w:rsidRPr="00377D66" w14:paraId="73C908CD" w14:textId="77777777" w:rsidTr="00C37BFC">
        <w:trPr>
          <w:trHeight w:val="288"/>
        </w:trPr>
        <w:tc>
          <w:tcPr>
            <w:tcW w:w="17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D4E56B" w14:textId="77777777" w:rsidR="00A36E47" w:rsidRPr="00377D66" w:rsidRDefault="00A36E47" w:rsidP="00A36E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F9DD" w14:textId="6DE00E31" w:rsidR="00A36E47" w:rsidRPr="00377D66" w:rsidRDefault="00A36E47" w:rsidP="00A36E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Missing, n (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4B68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8BBFF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11 (36.7%)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0DD62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18 (60.0%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D7D7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1 (3.3%)</w:t>
            </w:r>
          </w:p>
        </w:tc>
      </w:tr>
      <w:tr w:rsidR="00772DB3" w:rsidRPr="00377D66" w14:paraId="185116F0" w14:textId="77777777" w:rsidTr="00C37BFC">
        <w:trPr>
          <w:trHeight w:val="288"/>
        </w:trPr>
        <w:tc>
          <w:tcPr>
            <w:tcW w:w="17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24FCB9" w14:textId="77777777" w:rsidR="00A36E47" w:rsidRPr="00377D66" w:rsidRDefault="00A36E47" w:rsidP="00A36E4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Moderate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2E69" w14:textId="77777777" w:rsidR="00A36E47" w:rsidRPr="00377D66" w:rsidRDefault="00A36E47" w:rsidP="00A36E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Female, n (%)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2684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52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94E1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69 (13.1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7067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322 (61.3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F223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134 (25.5%)</w:t>
            </w:r>
          </w:p>
        </w:tc>
      </w:tr>
      <w:tr w:rsidR="001D6550" w:rsidRPr="00377D66" w14:paraId="38832817" w14:textId="77777777" w:rsidTr="00C37BFC">
        <w:trPr>
          <w:trHeight w:val="288"/>
        </w:trPr>
        <w:tc>
          <w:tcPr>
            <w:tcW w:w="17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9E9B014" w14:textId="77777777" w:rsidR="00A36E47" w:rsidRPr="00377D66" w:rsidRDefault="00A36E47" w:rsidP="00A36E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4E6A1" w14:textId="77777777" w:rsidR="00A36E47" w:rsidRPr="00377D66" w:rsidRDefault="00A36E47" w:rsidP="00A36E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Male, n (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06F99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30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3ADE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86 (28.2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1AEA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163 (53.4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E2254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56 (18.4%)</w:t>
            </w:r>
          </w:p>
        </w:tc>
      </w:tr>
      <w:tr w:rsidR="001D6550" w:rsidRPr="00377D66" w14:paraId="717B726D" w14:textId="77777777" w:rsidTr="00C37BFC">
        <w:trPr>
          <w:trHeight w:val="288"/>
        </w:trPr>
        <w:tc>
          <w:tcPr>
            <w:tcW w:w="17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39D9BA5" w14:textId="77777777" w:rsidR="00A36E47" w:rsidRPr="00377D66" w:rsidRDefault="00A36E47" w:rsidP="00A36E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E57A" w14:textId="77777777" w:rsidR="00A36E47" w:rsidRPr="00377D66" w:rsidRDefault="00A36E47" w:rsidP="00A36E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Lower, n (%)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5FAC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380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27F9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48 (12.6%)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30CE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230 (60.5%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3543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102 (26.8%)</w:t>
            </w:r>
          </w:p>
        </w:tc>
      </w:tr>
      <w:tr w:rsidR="001D6550" w:rsidRPr="00377D66" w14:paraId="5A98E82C" w14:textId="77777777" w:rsidTr="00C37BFC">
        <w:trPr>
          <w:trHeight w:val="288"/>
        </w:trPr>
        <w:tc>
          <w:tcPr>
            <w:tcW w:w="17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299348" w14:textId="77777777" w:rsidR="00A36E47" w:rsidRPr="00377D66" w:rsidRDefault="00A36E47" w:rsidP="00A36E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1ACF" w14:textId="77777777" w:rsidR="00A36E47" w:rsidRPr="00377D66" w:rsidRDefault="00A36E47" w:rsidP="00A36E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Higher, n (%)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52F04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44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B904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105 (23.7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C55D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251 (56.7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64D0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87 (19.6%)</w:t>
            </w:r>
          </w:p>
        </w:tc>
      </w:tr>
      <w:tr w:rsidR="001D6550" w:rsidRPr="00377D66" w14:paraId="53DB6791" w14:textId="77777777" w:rsidTr="00C37BFC">
        <w:trPr>
          <w:trHeight w:val="288"/>
        </w:trPr>
        <w:tc>
          <w:tcPr>
            <w:tcW w:w="17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10315A2" w14:textId="77777777" w:rsidR="00A36E47" w:rsidRPr="00377D66" w:rsidRDefault="00A36E47" w:rsidP="00A36E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19C4E" w14:textId="478D68AF" w:rsidR="00A36E47" w:rsidRPr="00377D66" w:rsidRDefault="00A36E47" w:rsidP="00A36E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Missing, n (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61581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3E668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2 (28.6%)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AF6E2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4 (57.1%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DA12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1 (14.3%)</w:t>
            </w:r>
          </w:p>
        </w:tc>
      </w:tr>
      <w:tr w:rsidR="00772DB3" w:rsidRPr="00377D66" w14:paraId="32CAC3AC" w14:textId="77777777" w:rsidTr="00C37BFC">
        <w:trPr>
          <w:trHeight w:val="288"/>
        </w:trPr>
        <w:tc>
          <w:tcPr>
            <w:tcW w:w="17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414112" w14:textId="77777777" w:rsidR="00A36E47" w:rsidRPr="00377D66" w:rsidRDefault="00A36E47" w:rsidP="00A36E4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lastRenderedPageBreak/>
              <w:t>High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2B54" w14:textId="77777777" w:rsidR="00A36E47" w:rsidRPr="00377D66" w:rsidRDefault="00A36E47" w:rsidP="00A36E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Female, n (%)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CFC8D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56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6831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72 (12.7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F7C5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241 (42.6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147C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253 (44.7%)</w:t>
            </w:r>
          </w:p>
        </w:tc>
      </w:tr>
      <w:tr w:rsidR="001D6550" w:rsidRPr="00377D66" w14:paraId="6A61373D" w14:textId="77777777" w:rsidTr="00C37BFC">
        <w:trPr>
          <w:trHeight w:val="288"/>
        </w:trPr>
        <w:tc>
          <w:tcPr>
            <w:tcW w:w="17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7C1632B" w14:textId="77777777" w:rsidR="00A36E47" w:rsidRPr="00377D66" w:rsidRDefault="00A36E47" w:rsidP="00A36E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3F9D" w14:textId="77777777" w:rsidR="00A36E47" w:rsidRPr="00377D66" w:rsidRDefault="00A36E47" w:rsidP="00A36E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Male, n (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33F75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29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21AE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81 (27.6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D033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135 (45.9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E1303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78 (26.5%)</w:t>
            </w:r>
          </w:p>
        </w:tc>
      </w:tr>
      <w:tr w:rsidR="001D6550" w:rsidRPr="00377D66" w14:paraId="21838C8F" w14:textId="77777777" w:rsidTr="00C37BFC">
        <w:trPr>
          <w:trHeight w:val="288"/>
        </w:trPr>
        <w:tc>
          <w:tcPr>
            <w:tcW w:w="17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A8DFE6" w14:textId="77777777" w:rsidR="00A36E47" w:rsidRPr="00377D66" w:rsidRDefault="00A36E47" w:rsidP="00A36E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6003" w14:textId="77777777" w:rsidR="00A36E47" w:rsidRPr="00377D66" w:rsidRDefault="00A36E47" w:rsidP="00A36E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Lower, n (%)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0451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443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7E3A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70 (15.8%)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5900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198 (44.7%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3E59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175 (39.5%)</w:t>
            </w:r>
          </w:p>
        </w:tc>
      </w:tr>
      <w:tr w:rsidR="001D6550" w:rsidRPr="00377D66" w14:paraId="068CED4C" w14:textId="77777777" w:rsidTr="00C37BFC">
        <w:trPr>
          <w:trHeight w:val="288"/>
        </w:trPr>
        <w:tc>
          <w:tcPr>
            <w:tcW w:w="17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44E6DCC" w14:textId="77777777" w:rsidR="00A36E47" w:rsidRPr="00377D66" w:rsidRDefault="00A36E47" w:rsidP="00A36E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CB8D" w14:textId="77777777" w:rsidR="00A36E47" w:rsidRPr="00377D66" w:rsidRDefault="00A36E47" w:rsidP="00A36E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Higher, n (%)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D302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41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FE6B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83 (20.2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3119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173 (42.1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B914E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155 (37.7%)</w:t>
            </w:r>
          </w:p>
        </w:tc>
      </w:tr>
      <w:tr w:rsidR="001D6550" w:rsidRPr="00377D66" w14:paraId="70860650" w14:textId="77777777" w:rsidTr="00C37BFC">
        <w:trPr>
          <w:trHeight w:val="288"/>
        </w:trPr>
        <w:tc>
          <w:tcPr>
            <w:tcW w:w="17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D520D9C" w14:textId="77777777" w:rsidR="00A36E47" w:rsidRPr="00377D66" w:rsidRDefault="00A36E47" w:rsidP="00A36E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0D264" w14:textId="16F5D738" w:rsidR="00A36E47" w:rsidRPr="00377D66" w:rsidRDefault="00A36E47" w:rsidP="00A36E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Missing, n (%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4336D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5A20F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0 (0.0%)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6DB89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5 (83.3%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F88E" w14:textId="77777777" w:rsidR="00A36E47" w:rsidRPr="00377D66" w:rsidRDefault="00A36E47" w:rsidP="00A36E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1 (16.7%)</w:t>
            </w:r>
          </w:p>
        </w:tc>
      </w:tr>
    </w:tbl>
    <w:p w14:paraId="7CF0233B" w14:textId="77777777" w:rsidR="005B5A6B" w:rsidRPr="00377D66" w:rsidRDefault="005B5A6B" w:rsidP="00DC367F"/>
    <w:p w14:paraId="7C2D2EF1" w14:textId="640AED4B" w:rsidR="007C51DE" w:rsidRPr="00377D66" w:rsidRDefault="006A082E" w:rsidP="002C0299">
      <w:pPr>
        <w:pStyle w:val="Heading2"/>
      </w:pPr>
      <w:r w:rsidRPr="00377D66">
        <w:t>Supplementary t</w:t>
      </w:r>
      <w:r w:rsidR="002C0299" w:rsidRPr="00377D66">
        <w:t>able 3</w:t>
      </w:r>
    </w:p>
    <w:p w14:paraId="275AA92B" w14:textId="423C9366" w:rsidR="00B80F15" w:rsidRPr="00377D66" w:rsidRDefault="00B80F15" w:rsidP="00B80F15">
      <w:r w:rsidRPr="00377D66">
        <w:t xml:space="preserve">Months of contact, </w:t>
      </w:r>
      <w:r w:rsidR="002A7875" w:rsidRPr="00377D66">
        <w:t xml:space="preserve">by </w:t>
      </w:r>
      <w:r w:rsidR="00BB6C06" w:rsidRPr="00377D66">
        <w:t>sex and</w:t>
      </w:r>
      <w:r w:rsidR="008445FE" w:rsidRPr="00377D66">
        <w:t xml:space="preserve"> level</w:t>
      </w:r>
      <w:r w:rsidR="00BB6C06" w:rsidRPr="00377D66">
        <w:t xml:space="preserve"> </w:t>
      </w:r>
      <w:r w:rsidR="00565D3D" w:rsidRPr="00377D66">
        <w:t xml:space="preserve">of </w:t>
      </w:r>
      <w:r w:rsidR="00126C25" w:rsidRPr="00377D66">
        <w:t>SDQ-total.</w:t>
      </w:r>
    </w:p>
    <w:tbl>
      <w:tblPr>
        <w:tblW w:w="5357" w:type="pct"/>
        <w:tblLayout w:type="fixed"/>
        <w:tblLook w:val="04A0" w:firstRow="1" w:lastRow="0" w:firstColumn="1" w:lastColumn="0" w:noHBand="0" w:noVBand="1"/>
      </w:tblPr>
      <w:tblGrid>
        <w:gridCol w:w="3220"/>
        <w:gridCol w:w="3221"/>
        <w:gridCol w:w="3219"/>
      </w:tblGrid>
      <w:tr w:rsidR="001A3D2C" w:rsidRPr="00377D66" w14:paraId="4FC6B76D" w14:textId="77777777" w:rsidTr="001A3D2C">
        <w:trPr>
          <w:trHeight w:val="288"/>
        </w:trPr>
        <w:tc>
          <w:tcPr>
            <w:tcW w:w="1667" w:type="pc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4B8E488A" w14:textId="77777777" w:rsidR="001A3D2C" w:rsidRPr="00377D66" w:rsidRDefault="001A3D2C" w:rsidP="001A3D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  <w:t>Total difficulties score</w:t>
            </w:r>
          </w:p>
        </w:tc>
        <w:tc>
          <w:tcPr>
            <w:tcW w:w="1667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2C81B1FF" w14:textId="77777777" w:rsidR="001A3D2C" w:rsidRPr="00377D66" w:rsidRDefault="001A3D2C" w:rsidP="001A3D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  <w:t>GP consultation for mental health</w:t>
            </w:r>
          </w:p>
        </w:tc>
        <w:tc>
          <w:tcPr>
            <w:tcW w:w="1667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069651A4" w14:textId="77777777" w:rsidR="001A3D2C" w:rsidRPr="00377D66" w:rsidRDefault="001A3D2C" w:rsidP="001A3D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  <w:t>Any MHS contact</w:t>
            </w:r>
          </w:p>
        </w:tc>
      </w:tr>
      <w:tr w:rsidR="001A3D2C" w:rsidRPr="00377D66" w14:paraId="2A98DEF3" w14:textId="77777777" w:rsidTr="001A3D2C">
        <w:trPr>
          <w:trHeight w:val="288"/>
        </w:trPr>
        <w:tc>
          <w:tcPr>
            <w:tcW w:w="5000" w:type="pct"/>
            <w:gridSpan w:val="3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1577A8F1" w14:textId="77777777" w:rsidR="001A3D2C" w:rsidRPr="00377D66" w:rsidRDefault="001A3D2C" w:rsidP="001A3D2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  <w:t>Females</w:t>
            </w:r>
          </w:p>
        </w:tc>
      </w:tr>
      <w:tr w:rsidR="001A3D2C" w:rsidRPr="00377D66" w14:paraId="3E71C490" w14:textId="77777777" w:rsidTr="001A3D2C">
        <w:trPr>
          <w:trHeight w:val="288"/>
        </w:trPr>
        <w:tc>
          <w:tcPr>
            <w:tcW w:w="1667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45ADC8FF" w14:textId="77777777" w:rsidR="001A3D2C" w:rsidRPr="00377D66" w:rsidRDefault="001A3D2C" w:rsidP="001A3D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3704CBBC" w14:textId="77777777" w:rsidR="001A3D2C" w:rsidRPr="00377D66" w:rsidRDefault="001A3D2C" w:rsidP="001A3D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  <w:t>0.16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4E08B0C1" w14:textId="77777777" w:rsidR="001A3D2C" w:rsidRPr="00377D66" w:rsidRDefault="001A3D2C" w:rsidP="001A3D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  <w:t>0.20</w:t>
            </w:r>
          </w:p>
        </w:tc>
      </w:tr>
      <w:tr w:rsidR="001A3D2C" w:rsidRPr="00377D66" w14:paraId="006313DC" w14:textId="77777777" w:rsidTr="001A3D2C">
        <w:trPr>
          <w:trHeight w:val="288"/>
        </w:trPr>
        <w:tc>
          <w:tcPr>
            <w:tcW w:w="1667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2D8EAA18" w14:textId="77777777" w:rsidR="001A3D2C" w:rsidRPr="00377D66" w:rsidRDefault="001A3D2C" w:rsidP="001A3D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  <w:t>Moderate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55203621" w14:textId="77777777" w:rsidR="001A3D2C" w:rsidRPr="00377D66" w:rsidRDefault="001A3D2C" w:rsidP="001A3D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  <w:t>0.38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4FC980E8" w14:textId="77777777" w:rsidR="001A3D2C" w:rsidRPr="00377D66" w:rsidRDefault="001A3D2C" w:rsidP="001A3D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  <w:t>0.63</w:t>
            </w:r>
          </w:p>
        </w:tc>
      </w:tr>
      <w:tr w:rsidR="001A3D2C" w:rsidRPr="00377D66" w14:paraId="03D304A1" w14:textId="77777777" w:rsidTr="001A3D2C">
        <w:trPr>
          <w:trHeight w:val="288"/>
        </w:trPr>
        <w:tc>
          <w:tcPr>
            <w:tcW w:w="1667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73FD8EA6" w14:textId="77777777" w:rsidR="001A3D2C" w:rsidRPr="00377D66" w:rsidRDefault="001A3D2C" w:rsidP="001A3D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61566B31" w14:textId="77777777" w:rsidR="001A3D2C" w:rsidRPr="00377D66" w:rsidRDefault="001A3D2C" w:rsidP="001A3D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  <w:t>0.76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4B5B2CD0" w14:textId="77777777" w:rsidR="001A3D2C" w:rsidRPr="00377D66" w:rsidRDefault="001A3D2C" w:rsidP="001A3D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  <w:t>1.46</w:t>
            </w:r>
          </w:p>
        </w:tc>
      </w:tr>
      <w:tr w:rsidR="001A3D2C" w:rsidRPr="00377D66" w14:paraId="4A8D11A7" w14:textId="77777777" w:rsidTr="001A3D2C">
        <w:trPr>
          <w:trHeight w:val="288"/>
        </w:trPr>
        <w:tc>
          <w:tcPr>
            <w:tcW w:w="1667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51653887" w14:textId="77777777" w:rsidR="001A3D2C" w:rsidRPr="00377D66" w:rsidRDefault="001A3D2C" w:rsidP="001A3D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33367B0B" w14:textId="77777777" w:rsidR="001A3D2C" w:rsidRPr="00377D66" w:rsidRDefault="001A3D2C" w:rsidP="001A3D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  <w:t>0.28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4C1B3355" w14:textId="77777777" w:rsidR="001A3D2C" w:rsidRPr="00377D66" w:rsidRDefault="001A3D2C" w:rsidP="001A3D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  <w:t>0.44</w:t>
            </w:r>
          </w:p>
        </w:tc>
      </w:tr>
      <w:tr w:rsidR="001A3D2C" w:rsidRPr="00377D66" w14:paraId="779121F1" w14:textId="77777777" w:rsidTr="001A3D2C">
        <w:trPr>
          <w:trHeight w:val="288"/>
        </w:trPr>
        <w:tc>
          <w:tcPr>
            <w:tcW w:w="5000" w:type="pct"/>
            <w:gridSpan w:val="3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20EB2257" w14:textId="77777777" w:rsidR="001A3D2C" w:rsidRPr="00377D66" w:rsidRDefault="001A3D2C" w:rsidP="001A3D2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  <w:t>Males</w:t>
            </w:r>
          </w:p>
        </w:tc>
      </w:tr>
      <w:tr w:rsidR="001A3D2C" w:rsidRPr="00377D66" w14:paraId="32920063" w14:textId="77777777" w:rsidTr="001A3D2C">
        <w:trPr>
          <w:trHeight w:val="288"/>
        </w:trPr>
        <w:tc>
          <w:tcPr>
            <w:tcW w:w="1667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15D01F8D" w14:textId="77777777" w:rsidR="001A3D2C" w:rsidRPr="00377D66" w:rsidRDefault="001A3D2C" w:rsidP="001A3D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6C572795" w14:textId="77777777" w:rsidR="001A3D2C" w:rsidRPr="00377D66" w:rsidRDefault="001A3D2C" w:rsidP="001A3D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  <w:t>0.13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66966448" w14:textId="77777777" w:rsidR="001A3D2C" w:rsidRPr="00377D66" w:rsidRDefault="001A3D2C" w:rsidP="001A3D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  <w:t>0.13</w:t>
            </w:r>
          </w:p>
        </w:tc>
      </w:tr>
      <w:tr w:rsidR="001A3D2C" w:rsidRPr="00377D66" w14:paraId="72059835" w14:textId="77777777" w:rsidTr="001A3D2C">
        <w:trPr>
          <w:trHeight w:val="288"/>
        </w:trPr>
        <w:tc>
          <w:tcPr>
            <w:tcW w:w="1667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2625B4D3" w14:textId="77777777" w:rsidR="001A3D2C" w:rsidRPr="00377D66" w:rsidRDefault="001A3D2C" w:rsidP="001A3D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  <w:t>Moderate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0F96DAD9" w14:textId="77777777" w:rsidR="001A3D2C" w:rsidRPr="00377D66" w:rsidRDefault="001A3D2C" w:rsidP="001A3D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  <w:t>0.34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2956624B" w14:textId="77777777" w:rsidR="001A3D2C" w:rsidRPr="00377D66" w:rsidRDefault="001A3D2C" w:rsidP="001A3D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  <w:t>0.30</w:t>
            </w:r>
          </w:p>
        </w:tc>
      </w:tr>
      <w:tr w:rsidR="001A3D2C" w:rsidRPr="00377D66" w14:paraId="02EF40F0" w14:textId="77777777" w:rsidTr="001A3D2C">
        <w:trPr>
          <w:trHeight w:val="288"/>
        </w:trPr>
        <w:tc>
          <w:tcPr>
            <w:tcW w:w="1667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5BAD1599" w14:textId="77777777" w:rsidR="001A3D2C" w:rsidRPr="00377D66" w:rsidRDefault="001A3D2C" w:rsidP="001A3D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1A228199" w14:textId="77777777" w:rsidR="001A3D2C" w:rsidRPr="00377D66" w:rsidRDefault="001A3D2C" w:rsidP="001A3D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  <w:t>0.42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38D29D74" w14:textId="77777777" w:rsidR="001A3D2C" w:rsidRPr="00377D66" w:rsidRDefault="001A3D2C" w:rsidP="001A3D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  <w:t>0.64</w:t>
            </w:r>
          </w:p>
        </w:tc>
      </w:tr>
      <w:tr w:rsidR="001A3D2C" w:rsidRPr="00377D66" w14:paraId="0CD1A6FE" w14:textId="77777777" w:rsidTr="001A3D2C">
        <w:trPr>
          <w:trHeight w:val="288"/>
        </w:trPr>
        <w:tc>
          <w:tcPr>
            <w:tcW w:w="1667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2F9AE9D7" w14:textId="77777777" w:rsidR="001A3D2C" w:rsidRPr="00377D66" w:rsidRDefault="001A3D2C" w:rsidP="001A3D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6509AEDA" w14:textId="77777777" w:rsidR="001A3D2C" w:rsidRPr="00377D66" w:rsidRDefault="001A3D2C" w:rsidP="001A3D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  <w:t>0.17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3F85D88E" w14:textId="77777777" w:rsidR="001A3D2C" w:rsidRPr="00377D66" w:rsidRDefault="001A3D2C" w:rsidP="001A3D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</w:pPr>
            <w:r w:rsidRPr="00377D66">
              <w:rPr>
                <w:rFonts w:ascii="Aptos Narrow" w:eastAsia="Times New Roman" w:hAnsi="Aptos Narrow" w:cs="Times New Roman"/>
                <w:b/>
                <w:bCs/>
                <w:color w:val="3F3F3F"/>
                <w:sz w:val="22"/>
                <w:szCs w:val="22"/>
                <w:lang w:eastAsia="en-GB"/>
              </w:rPr>
              <w:t>0.18</w:t>
            </w:r>
          </w:p>
        </w:tc>
      </w:tr>
    </w:tbl>
    <w:p w14:paraId="00F5BBB3" w14:textId="77777777" w:rsidR="002C0299" w:rsidRPr="00377D66" w:rsidRDefault="002C0299" w:rsidP="002C0299"/>
    <w:p w14:paraId="15ABCA8C" w14:textId="77777777" w:rsidR="00282009" w:rsidRPr="00377D66" w:rsidRDefault="00282009" w:rsidP="00282009">
      <w:pPr>
        <w:pStyle w:val="Heading2"/>
      </w:pPr>
      <w:r w:rsidRPr="00377D66">
        <w:t>Supplementary figure 1</w:t>
      </w:r>
    </w:p>
    <w:p w14:paraId="74E8F738" w14:textId="72306807" w:rsidR="00282009" w:rsidRPr="00377D66" w:rsidRDefault="000755F6" w:rsidP="002C0299">
      <w:r w:rsidRPr="00377D66">
        <w:t>Flow diagram of exclusions.</w:t>
      </w:r>
    </w:p>
    <w:p w14:paraId="31DBCBFC" w14:textId="14E9CF95" w:rsidR="001334F2" w:rsidRPr="00377D66" w:rsidRDefault="00D5220D" w:rsidP="002C0299">
      <w:r w:rsidRPr="00377D66">
        <w:rPr>
          <w:noProof/>
        </w:rPr>
        <w:lastRenderedPageBreak/>
        <w:drawing>
          <wp:inline distT="0" distB="0" distL="0" distR="0" wp14:anchorId="549E1271" wp14:editId="37EB466F">
            <wp:extent cx="5703108" cy="8632149"/>
            <wp:effectExtent l="0" t="0" r="0" b="0"/>
            <wp:docPr id="1914262170" name="Picture 2" descr="A diagram of a compan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4262170" name="Picture 2" descr="A diagram of a company&#10;&#10;AI-generated content may be incorrect.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48" b="10917"/>
                    <a:stretch/>
                  </pic:blipFill>
                  <pic:spPr bwMode="auto">
                    <a:xfrm>
                      <a:off x="0" y="0"/>
                      <a:ext cx="5723676" cy="86632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4DFF43" w14:textId="77777777" w:rsidR="002C0299" w:rsidRPr="00377D66" w:rsidRDefault="002C0299" w:rsidP="007C51DE"/>
    <w:p w14:paraId="1D865263" w14:textId="5564BD16" w:rsidR="00DE7178" w:rsidRPr="00377D66" w:rsidRDefault="00CE4718" w:rsidP="00DE7178">
      <w:pPr>
        <w:pStyle w:val="Heading2"/>
      </w:pPr>
      <w:r w:rsidRPr="00377D66">
        <w:t>Supplementary f</w:t>
      </w:r>
      <w:r w:rsidR="005E4A5E" w:rsidRPr="00377D66">
        <w:t xml:space="preserve">igure </w:t>
      </w:r>
      <w:r w:rsidR="00282009" w:rsidRPr="00377D66">
        <w:t>2</w:t>
      </w:r>
    </w:p>
    <w:p w14:paraId="06CF239B" w14:textId="704E4A6B" w:rsidR="0054561F" w:rsidRPr="00377D66" w:rsidRDefault="00E66430" w:rsidP="0054561F">
      <w:r w:rsidRPr="00377D66">
        <w:t>Estimated p</w:t>
      </w:r>
      <w:r w:rsidR="0054561F" w:rsidRPr="00377D66">
        <w:t xml:space="preserve">robability of contacts </w:t>
      </w:r>
      <w:r w:rsidR="0091678C" w:rsidRPr="00377D66">
        <w:t xml:space="preserve">for mental health problems </w:t>
      </w:r>
      <w:r w:rsidR="0054561F" w:rsidRPr="00377D66">
        <w:t>to general practice (GP) or mental health services (MHS), including contacts with selected diagnosis groups</w:t>
      </w:r>
      <w:r w:rsidR="00E32A67" w:rsidRPr="00377D66">
        <w:t>. For females</w:t>
      </w:r>
      <w:r w:rsidR="0054561F" w:rsidRPr="00377D66">
        <w:t>. By level of total (SDQ-total), internalizing (SDQ-int) and externalizing (SDQ-</w:t>
      </w:r>
      <w:proofErr w:type="spellStart"/>
      <w:r w:rsidR="0054561F" w:rsidRPr="00377D66">
        <w:t>ext</w:t>
      </w:r>
      <w:proofErr w:type="spellEnd"/>
      <w:r w:rsidR="0054561F" w:rsidRPr="00377D66">
        <w:t xml:space="preserve">) score on the strengths and difficulties questionnaire (SDQ). </w:t>
      </w:r>
      <w:r w:rsidR="00C14486" w:rsidRPr="00377D66">
        <w:t xml:space="preserve">Presented </w:t>
      </w:r>
      <w:r w:rsidR="0054561F" w:rsidRPr="00377D66">
        <w:t xml:space="preserve">by </w:t>
      </w:r>
      <w:r w:rsidR="00FD2E55" w:rsidRPr="00377D66">
        <w:t>age group</w:t>
      </w:r>
      <w:r w:rsidR="0054561F" w:rsidRPr="00377D66">
        <w:t>.</w:t>
      </w:r>
      <w:r w:rsidR="002E2A13" w:rsidRPr="00377D66">
        <w:t xml:space="preserve"> Based on a </w:t>
      </w:r>
      <w:r w:rsidR="000B02EE" w:rsidRPr="00377D66">
        <w:t>general</w:t>
      </w:r>
      <w:r w:rsidR="00511BB9" w:rsidRPr="00377D66">
        <w:t>ized</w:t>
      </w:r>
      <w:r w:rsidR="000B02EE" w:rsidRPr="00377D66">
        <w:t xml:space="preserve"> linear</w:t>
      </w:r>
      <w:r w:rsidR="002E2A13" w:rsidRPr="00377D66">
        <w:t xml:space="preserve"> model adjusted for </w:t>
      </w:r>
      <w:r w:rsidR="00370A01">
        <w:t>parental education level</w:t>
      </w:r>
      <w:r w:rsidR="004616B9" w:rsidRPr="00377D66">
        <w:t xml:space="preserve"> and immigration status</w:t>
      </w:r>
      <w:r w:rsidR="0036734C" w:rsidRPr="00377D66">
        <w:t>.</w:t>
      </w:r>
    </w:p>
    <w:p w14:paraId="0BED9CFF" w14:textId="5B35D8A1" w:rsidR="005E4A5E" w:rsidRPr="00377D66" w:rsidRDefault="0091678C" w:rsidP="005E4A5E">
      <w:r w:rsidRPr="00377D66">
        <w:rPr>
          <w:noProof/>
        </w:rPr>
        <w:lastRenderedPageBreak/>
        <w:drawing>
          <wp:inline distT="0" distB="0" distL="0" distR="0" wp14:anchorId="5AB064E6" wp14:editId="796FDDB6">
            <wp:extent cx="8798776" cy="5278819"/>
            <wp:effectExtent l="7302" t="0" r="0" b="0"/>
            <wp:docPr id="122828791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8287911" name="Picture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798776" cy="5278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AAF67" w14:textId="13E4723B" w:rsidR="0091678C" w:rsidRPr="00377D66" w:rsidRDefault="0091678C" w:rsidP="0091678C">
      <w:pPr>
        <w:pStyle w:val="Heading2"/>
      </w:pPr>
      <w:r w:rsidRPr="00377D66">
        <w:lastRenderedPageBreak/>
        <w:t>Supplementary figure 3</w:t>
      </w:r>
    </w:p>
    <w:p w14:paraId="7AB338F7" w14:textId="7411C963" w:rsidR="00B81AED" w:rsidRPr="00377D66" w:rsidRDefault="00B81AED" w:rsidP="00B81AED">
      <w:r w:rsidRPr="00377D66">
        <w:t>Estimated probability of contacts for mental health problems to general practice (GP) or mental health services (MHS), including contacts with selected diagnosis groups. For males. By level of total (SDQ-total), internalizing (SDQ-int) and externalizing (SDQ-</w:t>
      </w:r>
      <w:proofErr w:type="spellStart"/>
      <w:r w:rsidRPr="00377D66">
        <w:t>ext</w:t>
      </w:r>
      <w:proofErr w:type="spellEnd"/>
      <w:r w:rsidRPr="00377D66">
        <w:t>) score on the strengths and difficulties questionnaire (SDQ). Presented by age group. Based on a general</w:t>
      </w:r>
      <w:r w:rsidR="00511BB9" w:rsidRPr="00377D66">
        <w:t>ized</w:t>
      </w:r>
      <w:r w:rsidRPr="00377D66">
        <w:t xml:space="preserve"> linear model adjusted for </w:t>
      </w:r>
      <w:r w:rsidR="0022647F">
        <w:t>parental education level</w:t>
      </w:r>
      <w:r w:rsidRPr="00377D66">
        <w:t xml:space="preserve"> and immigration status.</w:t>
      </w:r>
    </w:p>
    <w:p w14:paraId="3957BBD0" w14:textId="1DF5D32D" w:rsidR="0091678C" w:rsidRPr="00377D66" w:rsidRDefault="009B42E7" w:rsidP="0091678C">
      <w:r w:rsidRPr="00377D66">
        <w:rPr>
          <w:noProof/>
        </w:rPr>
        <w:lastRenderedPageBreak/>
        <w:drawing>
          <wp:inline distT="0" distB="0" distL="0" distR="0" wp14:anchorId="4D09C82A" wp14:editId="3C78E63A">
            <wp:extent cx="8823000" cy="5293352"/>
            <wp:effectExtent l="0" t="0" r="0" b="0"/>
            <wp:docPr id="111985629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9856291" name="Picture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823000" cy="5293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9FE0C7" w14:textId="3B95CEAB" w:rsidR="00224CAB" w:rsidRPr="00377D66" w:rsidRDefault="00224CAB" w:rsidP="00EF33C8">
      <w:pPr>
        <w:pStyle w:val="Heading2"/>
      </w:pPr>
      <w:r w:rsidRPr="00377D66">
        <w:lastRenderedPageBreak/>
        <w:t>Sup</w:t>
      </w:r>
      <w:r w:rsidR="00EF33C8" w:rsidRPr="00377D66">
        <w:t xml:space="preserve">plementary figure </w:t>
      </w:r>
      <w:r w:rsidR="00A30923" w:rsidRPr="00377D66">
        <w:t>4</w:t>
      </w:r>
    </w:p>
    <w:p w14:paraId="2E7F08ED" w14:textId="500DB544" w:rsidR="00EF33C8" w:rsidRPr="00377D66" w:rsidRDefault="0090513D" w:rsidP="00F84B28">
      <w:r w:rsidRPr="00377D66">
        <w:t xml:space="preserve">Risk </w:t>
      </w:r>
      <w:r w:rsidR="00596499" w:rsidRPr="00377D66">
        <w:t>ratios (</w:t>
      </w:r>
      <w:r w:rsidRPr="00377D66">
        <w:t>R</w:t>
      </w:r>
      <w:r w:rsidR="00596499" w:rsidRPr="00377D66">
        <w:t xml:space="preserve">Rs) of </w:t>
      </w:r>
      <w:r w:rsidR="001B16A1" w:rsidRPr="00377D66">
        <w:t xml:space="preserve">mental health </w:t>
      </w:r>
      <w:r w:rsidR="00596499" w:rsidRPr="00377D66">
        <w:t>contacts to general practice (GP) or</w:t>
      </w:r>
      <w:r w:rsidR="001B16A1" w:rsidRPr="00377D66">
        <w:t xml:space="preserve"> contacts to</w:t>
      </w:r>
      <w:r w:rsidR="00596499" w:rsidRPr="00377D66">
        <w:t xml:space="preserve"> mental health services (MHS), including contacts with selected diagnosis groups. </w:t>
      </w:r>
      <w:r w:rsidR="00CB64B6" w:rsidRPr="00377D66">
        <w:t xml:space="preserve">Ratios </w:t>
      </w:r>
      <w:r w:rsidR="00951D90" w:rsidRPr="00377D66">
        <w:t>for missing on</w:t>
      </w:r>
      <w:r w:rsidR="00596499" w:rsidRPr="00377D66">
        <w:t xml:space="preserve"> total (SDQ-total), internalizing (SDQ-int) and externalizing (SDQ-</w:t>
      </w:r>
      <w:proofErr w:type="spellStart"/>
      <w:r w:rsidR="00596499" w:rsidRPr="00377D66">
        <w:t>ext</w:t>
      </w:r>
      <w:proofErr w:type="spellEnd"/>
      <w:r w:rsidR="00596499" w:rsidRPr="00377D66">
        <w:t xml:space="preserve">) score on the strengths and difficulties questionnaire (SDQ), compared to participants </w:t>
      </w:r>
      <w:r w:rsidR="00CB64B6" w:rsidRPr="00377D66">
        <w:t>completed</w:t>
      </w:r>
      <w:r w:rsidR="00596499" w:rsidRPr="00377D66">
        <w:t xml:space="preserve"> scores. </w:t>
      </w:r>
      <w:r w:rsidR="007A7E07" w:rsidRPr="00377D66">
        <w:t>Participants with missing on all SDQ scores included.</w:t>
      </w:r>
      <w:r w:rsidR="001B16A1" w:rsidRPr="00377D66">
        <w:t xml:space="preserve"> Based on a generalized linear model</w:t>
      </w:r>
      <w:r w:rsidR="00A92012">
        <w:t>, adjusted for parental education level</w:t>
      </w:r>
      <w:r w:rsidR="00914D6B">
        <w:t>, participation age</w:t>
      </w:r>
      <w:r w:rsidR="00A92012">
        <w:t xml:space="preserve"> and immigration status, </w:t>
      </w:r>
      <w:r w:rsidR="00914D6B">
        <w:t>stratified by sex</w:t>
      </w:r>
      <w:r w:rsidR="001B16A1" w:rsidRPr="00377D66">
        <w:t>.</w:t>
      </w:r>
    </w:p>
    <w:p w14:paraId="68EE7F9F" w14:textId="787EAE81" w:rsidR="00EF33C8" w:rsidRPr="00377D66" w:rsidRDefault="008542CD" w:rsidP="00F84B28">
      <w:r w:rsidRPr="00377D66">
        <w:rPr>
          <w:noProof/>
        </w:rPr>
        <w:lastRenderedPageBreak/>
        <w:drawing>
          <wp:inline distT="0" distB="0" distL="0" distR="0" wp14:anchorId="23247F32" wp14:editId="401CD385">
            <wp:extent cx="8235017" cy="5764024"/>
            <wp:effectExtent l="0" t="0" r="0" b="0"/>
            <wp:docPr id="10125541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255417" name="Picture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235017" cy="5764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33C8" w:rsidRPr="00377D6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35B4DEB"/>
    <w:rsid w:val="000018AE"/>
    <w:rsid w:val="000159E7"/>
    <w:rsid w:val="000468B4"/>
    <w:rsid w:val="00057021"/>
    <w:rsid w:val="00063996"/>
    <w:rsid w:val="0007265C"/>
    <w:rsid w:val="000755F6"/>
    <w:rsid w:val="00096308"/>
    <w:rsid w:val="000A08F5"/>
    <w:rsid w:val="000B02EE"/>
    <w:rsid w:val="000C4440"/>
    <w:rsid w:val="00126C25"/>
    <w:rsid w:val="001334F2"/>
    <w:rsid w:val="00134582"/>
    <w:rsid w:val="00166814"/>
    <w:rsid w:val="001A3D2C"/>
    <w:rsid w:val="001B16A1"/>
    <w:rsid w:val="001C6948"/>
    <w:rsid w:val="001D6550"/>
    <w:rsid w:val="001E243F"/>
    <w:rsid w:val="002033C9"/>
    <w:rsid w:val="00224CAB"/>
    <w:rsid w:val="0022647F"/>
    <w:rsid w:val="00264AEE"/>
    <w:rsid w:val="002721C6"/>
    <w:rsid w:val="00282009"/>
    <w:rsid w:val="002A7875"/>
    <w:rsid w:val="002A78E5"/>
    <w:rsid w:val="002C0299"/>
    <w:rsid w:val="002E2A13"/>
    <w:rsid w:val="00355610"/>
    <w:rsid w:val="0036734C"/>
    <w:rsid w:val="0037001D"/>
    <w:rsid w:val="00370A01"/>
    <w:rsid w:val="00377D66"/>
    <w:rsid w:val="00387D0D"/>
    <w:rsid w:val="00391219"/>
    <w:rsid w:val="00392469"/>
    <w:rsid w:val="00393245"/>
    <w:rsid w:val="003A4C0F"/>
    <w:rsid w:val="003A4D9B"/>
    <w:rsid w:val="003A630E"/>
    <w:rsid w:val="003B6917"/>
    <w:rsid w:val="003C6C7D"/>
    <w:rsid w:val="003D4667"/>
    <w:rsid w:val="003E1F2F"/>
    <w:rsid w:val="003F2821"/>
    <w:rsid w:val="0042231A"/>
    <w:rsid w:val="00446BDF"/>
    <w:rsid w:val="00447B02"/>
    <w:rsid w:val="004616B9"/>
    <w:rsid w:val="004A6EC0"/>
    <w:rsid w:val="004C2786"/>
    <w:rsid w:val="004F4373"/>
    <w:rsid w:val="00510F9F"/>
    <w:rsid w:val="00511BB9"/>
    <w:rsid w:val="00513AE2"/>
    <w:rsid w:val="00515789"/>
    <w:rsid w:val="00540072"/>
    <w:rsid w:val="00543DDB"/>
    <w:rsid w:val="0054561F"/>
    <w:rsid w:val="00545BB5"/>
    <w:rsid w:val="00554EA0"/>
    <w:rsid w:val="00565D3D"/>
    <w:rsid w:val="00576E07"/>
    <w:rsid w:val="00580B64"/>
    <w:rsid w:val="005831F7"/>
    <w:rsid w:val="00596499"/>
    <w:rsid w:val="005B5A6B"/>
    <w:rsid w:val="005C0EE9"/>
    <w:rsid w:val="005E4A5E"/>
    <w:rsid w:val="00603C52"/>
    <w:rsid w:val="00614726"/>
    <w:rsid w:val="00636D1D"/>
    <w:rsid w:val="00654154"/>
    <w:rsid w:val="00677CC4"/>
    <w:rsid w:val="006A082E"/>
    <w:rsid w:val="006A48D8"/>
    <w:rsid w:val="006C2E89"/>
    <w:rsid w:val="006D2F37"/>
    <w:rsid w:val="006F2512"/>
    <w:rsid w:val="0070247A"/>
    <w:rsid w:val="007024AB"/>
    <w:rsid w:val="0070579F"/>
    <w:rsid w:val="00722FEA"/>
    <w:rsid w:val="007422B0"/>
    <w:rsid w:val="00771B62"/>
    <w:rsid w:val="00772DB3"/>
    <w:rsid w:val="00794624"/>
    <w:rsid w:val="007A7E07"/>
    <w:rsid w:val="007B3F1B"/>
    <w:rsid w:val="007C51DE"/>
    <w:rsid w:val="007C5BCB"/>
    <w:rsid w:val="007E2104"/>
    <w:rsid w:val="007F7265"/>
    <w:rsid w:val="00802F52"/>
    <w:rsid w:val="008445FE"/>
    <w:rsid w:val="0084505E"/>
    <w:rsid w:val="008525B8"/>
    <w:rsid w:val="008542CD"/>
    <w:rsid w:val="00854DE2"/>
    <w:rsid w:val="008958B3"/>
    <w:rsid w:val="008A028B"/>
    <w:rsid w:val="008A3889"/>
    <w:rsid w:val="008C6EB7"/>
    <w:rsid w:val="0090513D"/>
    <w:rsid w:val="00905FC9"/>
    <w:rsid w:val="00914D6B"/>
    <w:rsid w:val="0091678C"/>
    <w:rsid w:val="00951D90"/>
    <w:rsid w:val="009934A9"/>
    <w:rsid w:val="00994A30"/>
    <w:rsid w:val="009B42E7"/>
    <w:rsid w:val="009E1221"/>
    <w:rsid w:val="00A24433"/>
    <w:rsid w:val="00A30923"/>
    <w:rsid w:val="00A36E47"/>
    <w:rsid w:val="00A40B5E"/>
    <w:rsid w:val="00A604A9"/>
    <w:rsid w:val="00A92012"/>
    <w:rsid w:val="00AB31C7"/>
    <w:rsid w:val="00AF7A65"/>
    <w:rsid w:val="00B52CAD"/>
    <w:rsid w:val="00B770B8"/>
    <w:rsid w:val="00B80F15"/>
    <w:rsid w:val="00B81AED"/>
    <w:rsid w:val="00B95A5B"/>
    <w:rsid w:val="00BB6C06"/>
    <w:rsid w:val="00BE1108"/>
    <w:rsid w:val="00C14486"/>
    <w:rsid w:val="00C202E7"/>
    <w:rsid w:val="00C34D4C"/>
    <w:rsid w:val="00C37BFC"/>
    <w:rsid w:val="00C40A36"/>
    <w:rsid w:val="00C45C8D"/>
    <w:rsid w:val="00C50C9B"/>
    <w:rsid w:val="00C52659"/>
    <w:rsid w:val="00C62716"/>
    <w:rsid w:val="00C67D2F"/>
    <w:rsid w:val="00C767CE"/>
    <w:rsid w:val="00C95F3C"/>
    <w:rsid w:val="00CB64B6"/>
    <w:rsid w:val="00CC231F"/>
    <w:rsid w:val="00CD2787"/>
    <w:rsid w:val="00CE2EC2"/>
    <w:rsid w:val="00CE4718"/>
    <w:rsid w:val="00D475EB"/>
    <w:rsid w:val="00D5220D"/>
    <w:rsid w:val="00D57B87"/>
    <w:rsid w:val="00D608B3"/>
    <w:rsid w:val="00D75017"/>
    <w:rsid w:val="00D919E6"/>
    <w:rsid w:val="00DB2BB5"/>
    <w:rsid w:val="00DB4C30"/>
    <w:rsid w:val="00DB7677"/>
    <w:rsid w:val="00DC2C87"/>
    <w:rsid w:val="00DC367F"/>
    <w:rsid w:val="00DD56DE"/>
    <w:rsid w:val="00DE454D"/>
    <w:rsid w:val="00DE7178"/>
    <w:rsid w:val="00E022BD"/>
    <w:rsid w:val="00E25BCB"/>
    <w:rsid w:val="00E26B6D"/>
    <w:rsid w:val="00E32A67"/>
    <w:rsid w:val="00E62EE3"/>
    <w:rsid w:val="00E6306B"/>
    <w:rsid w:val="00E66430"/>
    <w:rsid w:val="00E9550D"/>
    <w:rsid w:val="00EA1699"/>
    <w:rsid w:val="00EA187F"/>
    <w:rsid w:val="00EA1C0B"/>
    <w:rsid w:val="00EB2256"/>
    <w:rsid w:val="00EF33C8"/>
    <w:rsid w:val="00EF6870"/>
    <w:rsid w:val="00F30A30"/>
    <w:rsid w:val="00F466A6"/>
    <w:rsid w:val="00F569EF"/>
    <w:rsid w:val="00F63497"/>
    <w:rsid w:val="00F7724A"/>
    <w:rsid w:val="00F84B28"/>
    <w:rsid w:val="00F93B54"/>
    <w:rsid w:val="00FA3E6F"/>
    <w:rsid w:val="00FD1D2D"/>
    <w:rsid w:val="00FD2E55"/>
    <w:rsid w:val="00FE4D3E"/>
    <w:rsid w:val="27A211DE"/>
    <w:rsid w:val="5EBF4E6D"/>
    <w:rsid w:val="635B4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5B4DEB"/>
  <w15:chartTrackingRefBased/>
  <w15:docId w15:val="{7D007B7F-77D4-4812-8674-5556413BC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946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46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46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46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462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8200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249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7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8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1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93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72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92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20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19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47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96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63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06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933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80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74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68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96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91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7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94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71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14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1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85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6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42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73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95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17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49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54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05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1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69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50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08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493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67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23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85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02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85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3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29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40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14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50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21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5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45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83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66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729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20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43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08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01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40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73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16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24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54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71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18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07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64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87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158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31F1142F0FB84EBF974F4C5F847BC2" ma:contentTypeVersion="13" ma:contentTypeDescription="Create a new document." ma:contentTypeScope="" ma:versionID="f013adc1c2be6326e15ba9129bf270af">
  <xsd:schema xmlns:xsd="http://www.w3.org/2001/XMLSchema" xmlns:xs="http://www.w3.org/2001/XMLSchema" xmlns:p="http://schemas.microsoft.com/office/2006/metadata/properties" xmlns:ns2="b5bc8f1a-0a99-47fc-9f4c-e94d08672577" xmlns:ns3="d7a5db6e-4806-4239-a966-5cb7ccfd2c7e" targetNamespace="http://schemas.microsoft.com/office/2006/metadata/properties" ma:root="true" ma:fieldsID="583727bb782cde7a2426d2f673d49463" ns2:_="" ns3:_="">
    <xsd:import namespace="b5bc8f1a-0a99-47fc-9f4c-e94d08672577"/>
    <xsd:import namespace="d7a5db6e-4806-4239-a966-5cb7ccfd2c7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bc8f1a-0a99-47fc-9f4c-e94d086725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6e7bc199-5fe5-462f-a3d8-26f806c1f49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a5db6e-4806-4239-a966-5cb7ccfd2c7e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5c6cffb9-0663-4087-9f4a-9723e7015774}" ma:internalName="TaxCatchAll" ma:showField="CatchAllData" ma:web="d7a5db6e-4806-4239-a966-5cb7ccfd2c7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7a5db6e-4806-4239-a966-5cb7ccfd2c7e" xsi:nil="true"/>
    <lcf76f155ced4ddcb4097134ff3c332f xmlns="b5bc8f1a-0a99-47fc-9f4c-e94d0867257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EE82D18-369A-4049-8368-3E38E7B9CB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bc8f1a-0a99-47fc-9f4c-e94d08672577"/>
    <ds:schemaRef ds:uri="d7a5db6e-4806-4239-a966-5cb7ccfd2c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D6A408-DBAD-4EEF-9FF1-AF0F7BDAD46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C3139A7-E6F4-4B12-8F83-8EBAA61C1709}">
  <ds:schemaRefs>
    <ds:schemaRef ds:uri="http://schemas.microsoft.com/office/2006/metadata/properties"/>
    <ds:schemaRef ds:uri="http://schemas.microsoft.com/office/infopath/2007/PartnerControls"/>
    <ds:schemaRef ds:uri="d7a5db6e-4806-4239-a966-5cb7ccfd2c7e"/>
    <ds:schemaRef ds:uri="b5bc8f1a-0a99-47fc-9f4c-e94d0867257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530</Words>
  <Characters>3026</Characters>
  <Application>Microsoft Office Word</Application>
  <DocSecurity>0</DocSecurity>
  <Lines>25</Lines>
  <Paragraphs>7</Paragraphs>
  <ScaleCrop>false</ScaleCrop>
  <Company/>
  <LinksUpToDate>false</LinksUpToDate>
  <CharactersWithSpaces>3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i Wahlberg</dc:creator>
  <cp:keywords/>
  <dc:description/>
  <cp:lastModifiedBy>Kirsti Wahlberg</cp:lastModifiedBy>
  <cp:revision>159</cp:revision>
  <dcterms:created xsi:type="dcterms:W3CDTF">2024-08-29T17:52:00Z</dcterms:created>
  <dcterms:modified xsi:type="dcterms:W3CDTF">2025-05-13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31F1142F0FB84EBF974F4C5F847BC2</vt:lpwstr>
  </property>
  <property fmtid="{D5CDD505-2E9C-101B-9397-08002B2CF9AE}" pid="3" name="MediaServiceImageTags">
    <vt:lpwstr/>
  </property>
</Properties>
</file>